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960" w:type="dxa"/>
        <w:tblInd w:w="-30" w:type="dxa"/>
        <w:tblBorders>
          <w:top w:val="single" w:sz="4" w:space="0" w:color="C9C9C9" w:themeColor="accent3" w:themeTint="99"/>
          <w:left w:val="single" w:sz="4" w:space="0" w:color="C9C9C9" w:themeColor="accent3" w:themeTint="99"/>
          <w:bottom w:val="single" w:sz="4" w:space="0" w:color="C9C9C9" w:themeColor="accent3" w:themeTint="99"/>
          <w:right w:val="single" w:sz="4" w:space="0" w:color="C9C9C9" w:themeColor="accent3" w:themeTint="99"/>
          <w:insideH w:val="single" w:sz="4" w:space="0" w:color="C9C9C9" w:themeColor="accent3" w:themeTint="99"/>
          <w:insideV w:val="single" w:sz="4" w:space="0" w:color="C9C9C9" w:themeColor="accent3" w:themeTint="99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345"/>
        <w:gridCol w:w="1080"/>
        <w:gridCol w:w="6300"/>
        <w:gridCol w:w="1235"/>
      </w:tblGrid>
      <w:tr w:rsidR="003141D9" w:rsidRPr="003141D9" w:rsidTr="00C40660">
        <w:trPr>
          <w:trHeight w:val="980"/>
        </w:trPr>
        <w:tc>
          <w:tcPr>
            <w:tcW w:w="12960" w:type="dxa"/>
            <w:gridSpan w:val="4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3B4DE2" w:rsidRPr="003141D9" w:rsidRDefault="00EB1630" w:rsidP="00DD009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dditional file 3: </w:t>
            </w:r>
            <w:r w:rsidR="00C40660" w:rsidRPr="003141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bookmarkStart w:id="0" w:name="_GoBack"/>
            <w:bookmarkEnd w:id="0"/>
            <w:r w:rsidR="004A6E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="00DD009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. </w:t>
            </w:r>
            <w:r w:rsidR="00F74B23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genuity Pathway Analysis (Qiagen Bioinfomatics, Qiagen, Redwood City, CA) was used to perform a Function and Disease analysis to assess the biological relevance of correlation of PD-L1 with 1</w:t>
            </w:r>
            <w:r w:rsidR="00EE3AE1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 expressed </w:t>
            </w:r>
            <w:r w:rsidR="00F74B23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mokine</w:t>
            </w:r>
            <w:r w:rsidR="00EE3AE1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 and </w:t>
            </w:r>
            <w:r w:rsidR="00F74B23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tokines</w:t>
            </w:r>
            <w:r w:rsidR="00DD00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to as</w:t>
            </w:r>
            <w:r w:rsidR="00EE3AE1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ciate these profiles with </w:t>
            </w:r>
            <w:r w:rsidR="00F74B23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mportant immune activities. The list of relevant disease functions associated with the pathway molecules was determined and ranked by </w:t>
            </w:r>
            <w:r w:rsidR="00EE3AE1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tegory and function. </w:t>
            </w:r>
            <w:r w:rsidR="00DD00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hown are the top 5-10 </w:t>
            </w:r>
            <w:r w:rsidR="00DD0096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levant disease functions </w:t>
            </w:r>
            <w:r w:rsidR="00DD00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 each category. </w:t>
            </w:r>
            <w:r w:rsidR="00EE3AE1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="00F74B23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atistical significance </w:t>
            </w:r>
            <w:r w:rsidR="00EE3AE1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s </w:t>
            </w:r>
            <w:r w:rsidR="00F74B23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lculated </w:t>
            </w:r>
            <w:r w:rsidR="00EE3AE1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thin IPA </w:t>
            </w:r>
            <w:r w:rsidR="00F74B23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ing Fisher’s Exact Test.</w:t>
            </w: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F74B23" w:rsidRPr="003141D9" w:rsidRDefault="00F74B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tegories</w:t>
            </w:r>
            <w:r w:rsidR="00F74B23" w:rsidRPr="003141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Function and Disease analysis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o. </w:t>
            </w:r>
            <w:r w:rsidR="00F74B23" w:rsidRPr="003141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lecules</w:t>
            </w:r>
          </w:p>
        </w:tc>
        <w:tc>
          <w:tcPr>
            <w:tcW w:w="63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0E55B3" w:rsidRPr="003141D9" w:rsidRDefault="00F74B23" w:rsidP="00F74B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lecules</w:t>
            </w:r>
          </w:p>
        </w:tc>
        <w:tc>
          <w:tcPr>
            <w:tcW w:w="12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3141D9" w:rsidRPr="003141D9" w:rsidTr="00C40660">
        <w:trPr>
          <w:trHeight w:val="260"/>
        </w:trPr>
        <w:tc>
          <w:tcPr>
            <w:tcW w:w="12960" w:type="dxa"/>
            <w:gridSpan w:val="4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BB730F" w:rsidRPr="003141D9" w:rsidRDefault="00BB730F" w:rsidP="00F74B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F74B23" w:rsidRPr="003141D9" w:rsidRDefault="00F74B23" w:rsidP="00F74B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ll-To-Cell Signaling and Interaction,</w:t>
            </w:r>
            <w:r w:rsidR="00DD009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141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llular Growth and Proliferation, Hematological System Development and Function</w:t>
            </w: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uction of cel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86934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D274, CSF2, CXCL8, IFNG, IL10, IL12A, IL15, IL1A, IL1B, IL2, </w:t>
            </w:r>
            <w:r w:rsidR="00B86934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L5, 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6, IL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B869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</w:t>
            </w:r>
            <w:r w:rsidR="000E55B3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2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uction of helper T lymphocy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B869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D274, IFNG, IL10, IL1B, IL2, </w:t>
            </w:r>
            <w:r w:rsidR="00B86934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L5, 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6</w:t>
            </w:r>
          </w:p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B869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  <w:r w:rsidR="000E55B3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1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uction of leukocy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86934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D274, CSF2, CXCL8, IFNG, IL10, IL12A, IL15, IL1B, IL2, </w:t>
            </w:r>
            <w:r w:rsidR="00B86934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L5, 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6, IL7</w:t>
            </w:r>
          </w:p>
          <w:p w:rsidR="00BB730F" w:rsidRPr="003141D9" w:rsidRDefault="00BB73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B869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</w:t>
            </w:r>
            <w:r w:rsidR="000E55B3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2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uction of lymphatic system cel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86934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D274, CSF2, IFNG, IL10, IL12A, IL15, IL1B, IL2, </w:t>
            </w:r>
            <w:r w:rsidR="00B86934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L5, 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6, IL7</w:t>
            </w:r>
          </w:p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B869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0</w:t>
            </w:r>
            <w:r w:rsidR="000E55B3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uction of lymphocy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B869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D274, IFNG, IL10, IL12A, IL15, IL1B, IL2, </w:t>
            </w:r>
            <w:r w:rsidR="00B86934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L5, 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6, IL7</w:t>
            </w:r>
          </w:p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B869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</w:t>
            </w:r>
            <w:r w:rsidR="000E55B3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2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uction of mononuclear leukocy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B869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D274, CSF2, IFNG, IL10, IL12A, IL15, IL1B, IL2, </w:t>
            </w:r>
            <w:r w:rsidR="00B86934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L5, 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6, IL7</w:t>
            </w:r>
          </w:p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B869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2</w:t>
            </w:r>
            <w:r w:rsidR="000E55B3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2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uction of T lymphocy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7864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D274, IFNG, IL10, IL12A, IL1B, IL2, </w:t>
            </w:r>
            <w:r w:rsidR="007864E1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L5, 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6, IL7</w:t>
            </w:r>
          </w:p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7864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4</w:t>
            </w:r>
            <w:r w:rsidR="000E55B3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imulation of cel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7864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CL11, CCL5, CD274, CSF2, CXCL8, IFNG, IL10, IL12A, IL15, IL1A, IL1B, IL2, </w:t>
            </w:r>
            <w:r w:rsidR="007864E1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L5, 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6, IL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7864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3</w:t>
            </w:r>
            <w:r w:rsidR="000E55B3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2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imulation of leukocy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7864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CL11, CCL5, CD274, CSF2, CXCL8, IFNG, IL10, IL12A, IL15, IL1B, IL2, </w:t>
            </w:r>
            <w:r w:rsidR="007864E1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L5, 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6, IL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7864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7</w:t>
            </w:r>
            <w:r w:rsidR="000E55B3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2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imulation of T lymphocy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7864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D274, CSF2, IFNG, IL10, IL12A, IL15, IL1B, IL2, </w:t>
            </w:r>
            <w:r w:rsidR="007864E1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L5, 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6, IL7</w:t>
            </w:r>
          </w:p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7864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8</w:t>
            </w:r>
            <w:r w:rsidR="000E55B3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2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3141D9" w:rsidRPr="003141D9" w:rsidTr="00C40660">
        <w:trPr>
          <w:trHeight w:val="260"/>
        </w:trPr>
        <w:tc>
          <w:tcPr>
            <w:tcW w:w="1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4B23" w:rsidRPr="003141D9" w:rsidRDefault="00F74B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ll-To-Cell Signaling and Interaction,</w:t>
            </w:r>
            <w:r w:rsidR="00DD009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141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llular Movement,</w:t>
            </w:r>
            <w:r w:rsidR="00DD009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141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matological System Development and Function,</w:t>
            </w:r>
            <w:r w:rsidR="00DD009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141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mmune Cell Trafficking,</w:t>
            </w:r>
            <w:r w:rsidR="00DD009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141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flammatory Response</w:t>
            </w: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ular infiltration by CD4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-lymphocy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L11, CCL5, CD274, IFNG, IL15, IL7</w:t>
            </w:r>
          </w:p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E-13</w:t>
            </w: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ruitment of antigen presenting cel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L3, CCL5, CD274, CSF2, CXCL8, IFNG, IL1B, IL2</w:t>
            </w:r>
          </w:p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E-14</w:t>
            </w: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ruitment of neutrophi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L3, CCL5, CD274, CSF2, CXCL8, IFNG, IL10, IL1A, IL1B, IL6, IL7</w:t>
            </w:r>
          </w:p>
          <w:p w:rsidR="00BB730F" w:rsidRPr="003141D9" w:rsidRDefault="00BB73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6E-19</w:t>
            </w: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ruitment of phagocy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L3, CCL5, CD274, CSF2, CXCL8, IFNG, IL10, IL1A, IL1B, IL2, IL6, IL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3E-20</w:t>
            </w:r>
          </w:p>
        </w:tc>
      </w:tr>
      <w:tr w:rsidR="003141D9" w:rsidRPr="003141D9" w:rsidTr="00C40660">
        <w:trPr>
          <w:trHeight w:val="260"/>
        </w:trPr>
        <w:tc>
          <w:tcPr>
            <w:tcW w:w="1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30F" w:rsidRPr="003141D9" w:rsidRDefault="00BB730F" w:rsidP="00F74B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F74B23" w:rsidRPr="003141D9" w:rsidRDefault="00F74B23" w:rsidP="00BB73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ll-To-Cell Signaling and Interaction,</w:t>
            </w:r>
            <w:r w:rsidR="00DD009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141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matological System Development and Function,</w:t>
            </w:r>
            <w:r w:rsidR="00DD009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141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flammatory Response</w:t>
            </w: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ctivation of CD8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 lymphocy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274, IFNG, IL15, IL1A, IL2, IL6</w:t>
            </w:r>
          </w:p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2E-14</w:t>
            </w: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-mediated response of T lymphocy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274, CSF2, CXCL8, IFNG, IL10, IL1B, IL2, IL6, IL7</w:t>
            </w:r>
          </w:p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9E-20</w:t>
            </w: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une response of leukocy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L11, CCL3, CD274, CSF2, CXCL8, IFNG, IL10, IL12A, IL15, IL1B, IL2, IL6, IL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7E-21</w:t>
            </w: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17 immune respo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274, CXCL8, IFNG, IL10, IL1B, IL6</w:t>
            </w:r>
          </w:p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6E-15</w:t>
            </w:r>
          </w:p>
        </w:tc>
      </w:tr>
      <w:tr w:rsidR="003141D9" w:rsidRPr="003141D9" w:rsidTr="00C40660">
        <w:trPr>
          <w:trHeight w:val="260"/>
        </w:trPr>
        <w:tc>
          <w:tcPr>
            <w:tcW w:w="11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30F" w:rsidRPr="003141D9" w:rsidRDefault="00BB730F" w:rsidP="00F74B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F74B23" w:rsidRPr="003141D9" w:rsidRDefault="00F74B23" w:rsidP="00F74B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ll Cycle, Cell Death and Survival,</w:t>
            </w:r>
            <w:r w:rsidR="00DD009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141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llular Compromis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4B23" w:rsidRPr="003141D9" w:rsidRDefault="00F74B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optosis of memory T lymphocy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274, IFNG, IL15, IL2, IL7</w:t>
            </w:r>
          </w:p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E-14</w:t>
            </w: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optosis of T lymphocy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L3, CCL5, CD274, IFNG, IL10, IL12A, IL15, IL1A, IL1B, IL2, IL6, IL7</w:t>
            </w:r>
          </w:p>
          <w:p w:rsidR="006A53FE" w:rsidRPr="003141D9" w:rsidRDefault="006A53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E-19</w:t>
            </w: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 division of blood cel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6A53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D274, CSF2, IL15, IL2, </w:t>
            </w:r>
            <w:r w:rsidR="006A53FE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L5, 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6, IL7</w:t>
            </w:r>
          </w:p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6A53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6</w:t>
            </w:r>
            <w:r w:rsidR="000E55B3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totoxicity of leukocy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6A53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CL11, CCL5, CD274, CSF2, IFNG, IL10, IL12A, IL15, IL1A, IL2, </w:t>
            </w:r>
            <w:r w:rsidR="006A53FE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L5, 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6, IL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6A53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2</w:t>
            </w:r>
            <w:r w:rsidR="000E55B3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2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totoxicity of T lymphocy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L11, CCL5, CD274, IFNG, IL10, IL12A, IL15, IL1A, IL2, IL6, IL7</w:t>
            </w:r>
          </w:p>
          <w:p w:rsidR="00BB730F" w:rsidRPr="003141D9" w:rsidRDefault="00BB73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2E-25</w:t>
            </w:r>
          </w:p>
        </w:tc>
      </w:tr>
      <w:tr w:rsidR="003141D9" w:rsidRPr="003141D9" w:rsidTr="00C40660">
        <w:trPr>
          <w:trHeight w:val="260"/>
        </w:trPr>
        <w:tc>
          <w:tcPr>
            <w:tcW w:w="1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30F" w:rsidRPr="003141D9" w:rsidRDefault="00BB730F" w:rsidP="00F74B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F74B23" w:rsidRPr="003141D9" w:rsidRDefault="00F74B23" w:rsidP="00F74B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ll Morphology,</w:t>
            </w:r>
            <w:r w:rsidR="00DD009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141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mmunological Disease</w:t>
            </w: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normal morphology of leukocy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6A53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D274, CSF2, IFNG, IL10, IL15, IL2, </w:t>
            </w:r>
            <w:r w:rsidR="006A53FE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L5, 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6, IL7</w:t>
            </w:r>
          </w:p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6A53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8</w:t>
            </w:r>
            <w:r w:rsidR="000E55B3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1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phology of leukocy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6A53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D274, CSF2, CXCL8, IFNG, IL10, IL15, IL2, </w:t>
            </w:r>
            <w:r w:rsidR="006A53FE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L5, 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6, IL7</w:t>
            </w:r>
          </w:p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  <w:r w:rsidR="006A53FE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1</w:t>
            </w:r>
            <w:r w:rsidR="006A53FE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3141D9" w:rsidRPr="003141D9" w:rsidTr="00C40660">
        <w:trPr>
          <w:trHeight w:val="260"/>
        </w:trPr>
        <w:tc>
          <w:tcPr>
            <w:tcW w:w="1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30F" w:rsidRPr="003141D9" w:rsidRDefault="00BB730F" w:rsidP="00F74B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F74B23" w:rsidRPr="003141D9" w:rsidRDefault="00F74B23" w:rsidP="00F74B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ll-mediated Immune Response,</w:t>
            </w:r>
            <w:r w:rsidR="00DD009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141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llular Development,</w:t>
            </w:r>
            <w:r w:rsidR="00DD009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141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llular Function and Maintenance,</w:t>
            </w:r>
            <w:r w:rsidR="00DD009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141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llular Growth and Proliferation</w:t>
            </w: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letion of lymphocy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D5C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D274, CXCL8, IFNG, IL12A, IL15, </w:t>
            </w:r>
            <w:r w:rsidR="000D5C6B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L5, 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7</w:t>
            </w:r>
          </w:p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D5C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4</w:t>
            </w:r>
            <w:r w:rsidR="000E55B3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1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erentiation of CD4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-lymphocy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274, CSF2, IL15, IL1B, IL2, IL6, IL7</w:t>
            </w:r>
          </w:p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6E-14</w:t>
            </w: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erentiation of helper T lymphocy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L3, CCL5, CD274, CSF2, IFNG, IL10, IL12A, IL15, IL1B, IL2, IL6, IL7</w:t>
            </w:r>
          </w:p>
          <w:p w:rsidR="006A53FE" w:rsidRPr="003141D9" w:rsidRDefault="006A53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E-21</w:t>
            </w: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 cell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L3, CCL5, CD274, CSF2, IFNG, IL10, IL12A, IL15, IL1A, IL1B, IL2, IL6, IL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E-18</w:t>
            </w:r>
          </w:p>
        </w:tc>
      </w:tr>
      <w:tr w:rsidR="003141D9" w:rsidRPr="003141D9" w:rsidTr="00C40660">
        <w:trPr>
          <w:trHeight w:val="260"/>
        </w:trPr>
        <w:tc>
          <w:tcPr>
            <w:tcW w:w="1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4B23" w:rsidRPr="003141D9" w:rsidRDefault="00F74B23" w:rsidP="00F74B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llular Development,</w:t>
            </w:r>
            <w:r w:rsidR="00DD009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141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llular Growth and Proliferation,</w:t>
            </w:r>
            <w:r w:rsidR="00DD009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141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matological System Development and Function,</w:t>
            </w:r>
            <w:r w:rsidR="00DD009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141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ymphoid Tissue Structure and Development</w:t>
            </w: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erentiation of leukocyte cell lin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274, CSF2, IL10, IL2, IL6, IL7</w:t>
            </w:r>
          </w:p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8E-14</w:t>
            </w: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Differentiation of mononuclear leukocy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0D5C6B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CL3, CCL5, CD274, CSF2, CXCL8, IFNG, IL10, IL12A, IL15, IL1A, IL1B, IL2, </w:t>
            </w:r>
            <w:r w:rsidR="000D5C6B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L5, 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6, IL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D5C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2</w:t>
            </w:r>
            <w:r w:rsidR="000E55B3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ansion of blood cel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274, CSF2, IFNG, IL10, IL15, IL1A, IL1B, IL2, IL6, IL7</w:t>
            </w:r>
          </w:p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7E-16</w:t>
            </w: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ansion of T lymphocy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274, CSF2, IFNG, IL10, IL15, IL1B, IL2, IL6, IL7</w:t>
            </w:r>
          </w:p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8E-16</w:t>
            </w: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nction of lymphocy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D5C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D274, IFNG, IL10, IL12A, IL15, IL1B, IL2, </w:t>
            </w:r>
            <w:r w:rsidR="000D5C6B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L5, 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6, IL7</w:t>
            </w:r>
          </w:p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D5C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9</w:t>
            </w:r>
            <w:r w:rsidR="000E55B3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1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3141D9" w:rsidRPr="003141D9" w:rsidTr="00C40660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K cell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274, CSF2, IFNG, IL10, IL15, IL1A, IL1B, IL2, IL6, IL7</w:t>
            </w:r>
          </w:p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E-19</w:t>
            </w:r>
          </w:p>
        </w:tc>
      </w:tr>
      <w:tr w:rsidR="003141D9" w:rsidRPr="003141D9" w:rsidTr="003141D9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liferation of effector T lymphocy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274, IFNG, IL10, IL15, IL1B, IL2, IL6, IL7</w:t>
            </w:r>
          </w:p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2E-20</w:t>
            </w:r>
          </w:p>
        </w:tc>
      </w:tr>
      <w:tr w:rsidR="003141D9" w:rsidRPr="003141D9" w:rsidTr="003141D9">
        <w:trPr>
          <w:trHeight w:val="260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liferation of lymphatic system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0D5C6B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55B3" w:rsidRPr="003141D9" w:rsidRDefault="000E55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CL3, CCL5, CD274, CSF2, CXCL8, IFNG, IL10, IL12A, IL15, IL1A, IL1B, IL2, </w:t>
            </w:r>
            <w:r w:rsidR="000D5C6B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L5, 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6, IL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55B3" w:rsidRPr="003141D9" w:rsidRDefault="000D5C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</w:t>
            </w:r>
            <w:r w:rsidR="000E55B3"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1</w:t>
            </w:r>
            <w:r w:rsidRPr="003141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</w:tbl>
    <w:p w:rsidR="000E55B3" w:rsidRPr="003141D9" w:rsidRDefault="000E55B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0E55B3" w:rsidRPr="003141D9" w:rsidSect="000E55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5B3"/>
    <w:rsid w:val="000C5F0A"/>
    <w:rsid w:val="000D5C6B"/>
    <w:rsid w:val="000E55B3"/>
    <w:rsid w:val="003141D9"/>
    <w:rsid w:val="003B4DE2"/>
    <w:rsid w:val="004A6E5F"/>
    <w:rsid w:val="00540C74"/>
    <w:rsid w:val="006A53FE"/>
    <w:rsid w:val="007864E1"/>
    <w:rsid w:val="00B86934"/>
    <w:rsid w:val="00BB730F"/>
    <w:rsid w:val="00BE1729"/>
    <w:rsid w:val="00C40660"/>
    <w:rsid w:val="00DD0096"/>
    <w:rsid w:val="00EB1630"/>
    <w:rsid w:val="00EE3AE1"/>
    <w:rsid w:val="00F7028C"/>
    <w:rsid w:val="00F74B23"/>
    <w:rsid w:val="00FE7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7024F3-7F9B-5742-8422-556E6A488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779</Words>
  <Characters>444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gden, Kim A</dc:creator>
  <cp:keywords/>
  <dc:description/>
  <cp:lastModifiedBy>Jasmine H.</cp:lastModifiedBy>
  <cp:revision>7</cp:revision>
  <cp:lastPrinted>2020-05-26T04:08:00Z</cp:lastPrinted>
  <dcterms:created xsi:type="dcterms:W3CDTF">2020-05-26T03:59:00Z</dcterms:created>
  <dcterms:modified xsi:type="dcterms:W3CDTF">2020-11-06T12:28:00Z</dcterms:modified>
</cp:coreProperties>
</file>